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FAAB2" w14:textId="62D9488A" w:rsidR="000B2EE4" w:rsidRDefault="000B2EE4" w:rsidP="00AE3512">
      <w:pPr>
        <w:spacing w:after="0" w:line="480" w:lineRule="auto"/>
        <w:rPr>
          <w:rFonts w:ascii="Times New Roman" w:hAnsi="Times New Roman" w:cs="Times New Roman"/>
          <w:b/>
          <w:sz w:val="32"/>
          <w:szCs w:val="32"/>
          <w:u w:val="single"/>
        </w:rPr>
      </w:pPr>
      <w:r>
        <w:rPr>
          <w:rFonts w:ascii="Times New Roman" w:hAnsi="Times New Roman" w:cs="Times New Roman"/>
          <w:b/>
          <w:sz w:val="32"/>
          <w:szCs w:val="32"/>
          <w:u w:val="single"/>
        </w:rPr>
        <w:t>Supplementary methods</w:t>
      </w:r>
    </w:p>
    <w:p w14:paraId="5C9923D3" w14:textId="3D446008" w:rsidR="00711646" w:rsidRPr="000317A9" w:rsidRDefault="00711646" w:rsidP="00AE3512">
      <w:pPr>
        <w:spacing w:after="0" w:line="480" w:lineRule="auto"/>
        <w:rPr>
          <w:rFonts w:ascii="Times New Roman" w:hAnsi="Times New Roman" w:cs="Times New Roman"/>
          <w:b/>
          <w:sz w:val="32"/>
          <w:szCs w:val="32"/>
          <w:u w:val="single"/>
        </w:rPr>
      </w:pPr>
      <w:r w:rsidRPr="000317A9">
        <w:rPr>
          <w:rFonts w:ascii="Times New Roman" w:hAnsi="Times New Roman" w:cs="Times New Roman"/>
          <w:b/>
          <w:sz w:val="32"/>
          <w:szCs w:val="32"/>
          <w:u w:val="single"/>
        </w:rPr>
        <w:t xml:space="preserve">Epidemiology of pneumonia in the pre-pneumococcal conjugate vaccine era in children &lt;5 years of age, in Ulaanbaatar, Mongolia, 2015-2016 </w:t>
      </w:r>
    </w:p>
    <w:p w14:paraId="2D6E8576" w14:textId="1E176433" w:rsidR="008D3FCB" w:rsidRDefault="00F501DA" w:rsidP="00AE3512">
      <w:pPr>
        <w:pStyle w:val="para"/>
        <w:spacing w:before="0" w:beforeAutospacing="0" w:after="0" w:afterAutospacing="0" w:line="480" w:lineRule="auto"/>
      </w:pPr>
      <w:r>
        <w:t xml:space="preserve">During initiation of the </w:t>
      </w:r>
      <w:r w:rsidR="000317A9">
        <w:t xml:space="preserve">enhanced pneumonia </w:t>
      </w:r>
      <w:r>
        <w:t xml:space="preserve">surveillance </w:t>
      </w:r>
      <w:r w:rsidR="006F2ECE">
        <w:t xml:space="preserve">program </w:t>
      </w:r>
      <w:r>
        <w:t xml:space="preserve">in 2015, some </w:t>
      </w:r>
      <w:r w:rsidR="006F2ECE">
        <w:t xml:space="preserve">eligible pneumonia </w:t>
      </w:r>
      <w:r>
        <w:t>cases were missed</w:t>
      </w:r>
      <w:r w:rsidR="006F2ECE">
        <w:t xml:space="preserve"> and not enrolled prospectively into the program</w:t>
      </w:r>
      <w:r>
        <w:t>. A</w:t>
      </w:r>
      <w:r w:rsidR="00755E90">
        <w:t xml:space="preserve"> </w:t>
      </w:r>
      <w:r>
        <w:t xml:space="preserve">retrospective review was </w:t>
      </w:r>
      <w:r w:rsidR="00755E90">
        <w:t xml:space="preserve">therefore </w:t>
      </w:r>
      <w:r>
        <w:t xml:space="preserve">conducted </w:t>
      </w:r>
      <w:r w:rsidR="00755E90">
        <w:t xml:space="preserve">of all pneumonia admissions in the first year of surveillance </w:t>
      </w:r>
      <w:r>
        <w:t xml:space="preserve">to </w:t>
      </w:r>
      <w:r w:rsidR="00755E90">
        <w:t xml:space="preserve">ensure that all eligible missed cases were </w:t>
      </w:r>
      <w:r>
        <w:t>capture</w:t>
      </w:r>
      <w:r w:rsidR="00755E90">
        <w:t>d</w:t>
      </w:r>
      <w:r>
        <w:t xml:space="preserve">. </w:t>
      </w:r>
      <w:r w:rsidR="00755E90">
        <w:t xml:space="preserve">Case report forms were completed for these cases using hospital medical records. </w:t>
      </w:r>
      <w:r>
        <w:t>C</w:t>
      </w:r>
      <w:r w:rsidRPr="00F501DA">
        <w:t xml:space="preserve">hest </w:t>
      </w:r>
      <w:r>
        <w:t>x</w:t>
      </w:r>
      <w:r w:rsidRPr="00F501DA">
        <w:t xml:space="preserve">-rays (CXRs) were </w:t>
      </w:r>
      <w:r w:rsidR="00755E90">
        <w:t xml:space="preserve">however </w:t>
      </w:r>
      <w:r w:rsidRPr="00F501DA">
        <w:t>missing for</w:t>
      </w:r>
      <w:r>
        <w:t xml:space="preserve"> these </w:t>
      </w:r>
      <w:r w:rsidRPr="00F501DA">
        <w:t xml:space="preserve">retrospectively </w:t>
      </w:r>
      <w:r w:rsidR="00755E90">
        <w:t xml:space="preserve">enrolled </w:t>
      </w:r>
      <w:r>
        <w:t xml:space="preserve">cases. </w:t>
      </w:r>
      <w:r w:rsidR="00B43EF6">
        <w:t>To</w:t>
      </w:r>
      <w:r w:rsidR="00554215">
        <w:t xml:space="preserve"> determi</w:t>
      </w:r>
      <w:r w:rsidR="008C770A">
        <w:t xml:space="preserve">ne if there were any systematic </w:t>
      </w:r>
      <w:r w:rsidR="00554215">
        <w:t xml:space="preserve">differences </w:t>
      </w:r>
      <w:r w:rsidR="00B43EF6">
        <w:t xml:space="preserve">we compared </w:t>
      </w:r>
      <w:r w:rsidR="00CA50B6">
        <w:t>children with and without CXRs</w:t>
      </w:r>
      <w:r w:rsidR="00E64F1D">
        <w:t xml:space="preserve">, and noted </w:t>
      </w:r>
      <w:r w:rsidR="00CA50B6">
        <w:t xml:space="preserve">some differences by district and </w:t>
      </w:r>
      <w:r w:rsidR="00E64F1D">
        <w:t xml:space="preserve">season. </w:t>
      </w:r>
      <w:r w:rsidR="00CA50B6">
        <w:t xml:space="preserve"> </w:t>
      </w:r>
    </w:p>
    <w:p w14:paraId="0151952F" w14:textId="7814C482" w:rsidR="00022F9E" w:rsidRPr="008D3FCB" w:rsidRDefault="00022F9E" w:rsidP="00AE3512">
      <w:pPr>
        <w:pStyle w:val="para"/>
        <w:spacing w:before="0" w:beforeAutospacing="0" w:after="0" w:afterAutospacing="0" w:line="480" w:lineRule="auto"/>
        <w:rPr>
          <w:color w:val="FF0000"/>
        </w:rPr>
      </w:pPr>
      <w:r>
        <w:t xml:space="preserve">We </w:t>
      </w:r>
      <w:r w:rsidRPr="00E45A3F">
        <w:t>compared character</w:t>
      </w:r>
      <w:r>
        <w:t>istics and risk factors between</w:t>
      </w:r>
      <w:r w:rsidRPr="00E45A3F">
        <w:t xml:space="preserve"> pneumonia cases who had </w:t>
      </w:r>
      <w:r w:rsidR="00D930C1">
        <w:t>WHO</w:t>
      </w:r>
      <w:r w:rsidR="008C770A">
        <w:t>-</w:t>
      </w:r>
      <w:r w:rsidR="00D930C1">
        <w:t>defined primary endpoint pneumonia</w:t>
      </w:r>
      <w:r w:rsidRPr="00E45A3F">
        <w:t xml:space="preserve"> detected on CXR and those </w:t>
      </w:r>
      <w:r>
        <w:t>with normal</w:t>
      </w:r>
      <w:r w:rsidRPr="00E45A3F">
        <w:t xml:space="preserve"> CXR using logistic regression.</w:t>
      </w:r>
    </w:p>
    <w:p w14:paraId="05EFFA80" w14:textId="78620C96" w:rsidR="008D3FCB" w:rsidRDefault="00F501DA" w:rsidP="00AE3512">
      <w:pPr>
        <w:pStyle w:val="para"/>
        <w:spacing w:before="0" w:beforeAutospacing="0" w:after="0" w:afterAutospacing="0" w:line="480" w:lineRule="auto"/>
      </w:pPr>
      <w:r>
        <w:t>M</w:t>
      </w:r>
      <w:r w:rsidRPr="00F501DA">
        <w:t xml:space="preserve">ultiple imputation </w:t>
      </w:r>
      <w:r>
        <w:t xml:space="preserve">was used to </w:t>
      </w:r>
      <w:r w:rsidRPr="00F501DA">
        <w:t xml:space="preserve">estimate </w:t>
      </w:r>
      <w:r w:rsidR="00B54F7E">
        <w:t xml:space="preserve">CXR results, namely </w:t>
      </w:r>
      <w:r w:rsidRPr="00F501DA">
        <w:t>the presence or absence of primary endpoint pneumonia</w:t>
      </w:r>
      <w:r w:rsidR="00B54F7E">
        <w:t xml:space="preserve">, </w:t>
      </w:r>
      <w:r w:rsidRPr="00F501DA">
        <w:t>for the cases who did not have CXRs done. The predictors for the multiple imputation model were based on those factors that differed significantly between patients with and without positive CXR findings</w:t>
      </w:r>
      <w:r w:rsidR="005B62D2">
        <w:t xml:space="preserve"> on </w:t>
      </w:r>
      <w:r w:rsidR="008F382E">
        <w:t>multivariable</w:t>
      </w:r>
      <w:r w:rsidR="005B62D2">
        <w:t xml:space="preserve"> analysis. These factors included </w:t>
      </w:r>
      <w:r w:rsidR="00010045">
        <w:t xml:space="preserve">district, siblings, oxygen supplementation, malnutrition, length of hospital stay and previous recent hospital admission </w:t>
      </w:r>
      <w:r w:rsidRPr="00F501DA">
        <w:t>(</w:t>
      </w:r>
      <w:r w:rsidR="00022F9E">
        <w:t>Table S1</w:t>
      </w:r>
      <w:r w:rsidRPr="00F501DA">
        <w:t xml:space="preserve">).  </w:t>
      </w:r>
      <w:r w:rsidR="00010045">
        <w:t xml:space="preserve">In addition we also included </w:t>
      </w:r>
      <w:r w:rsidR="0043775B">
        <w:t>auxiliary</w:t>
      </w:r>
      <w:r w:rsidR="00010045">
        <w:t xml:space="preserve"> variables </w:t>
      </w:r>
      <w:r w:rsidR="007F0EE1">
        <w:t xml:space="preserve">which could potentially affect CXR taking behaviour, such </w:t>
      </w:r>
      <w:r w:rsidR="00010045">
        <w:t xml:space="preserve">as age. </w:t>
      </w:r>
      <w:r w:rsidR="00B65964">
        <w:t>W</w:t>
      </w:r>
      <w:r w:rsidR="008D3FCB">
        <w:t xml:space="preserve">e used </w:t>
      </w:r>
      <w:r w:rsidR="00010045">
        <w:t>multivariate imputation by chained equation (MICE)</w:t>
      </w:r>
      <w:r w:rsidR="00B65964">
        <w:t xml:space="preserve"> and </w:t>
      </w:r>
      <w:r w:rsidR="004C11D7">
        <w:t xml:space="preserve">generated </w:t>
      </w:r>
      <w:r w:rsidR="00B65964">
        <w:t xml:space="preserve">50 imputations. </w:t>
      </w:r>
      <w:r w:rsidR="004C11D7">
        <w:t>Results from the 50 imputed datasets were combined using Rubin’s rules</w:t>
      </w:r>
      <w:r w:rsidR="00682C81">
        <w:t xml:space="preserve"> </w:t>
      </w:r>
      <w:r w:rsidR="00682C81">
        <w:fldChar w:fldCharType="begin"/>
      </w:r>
      <w:r w:rsidR="00682C81">
        <w:instrText xml:space="preserve"> ADDIN EN.CITE &lt;EndNote&gt;&lt;Cite&gt;&lt;Author&gt;Rubin&lt;/Author&gt;&lt;Year&gt;1987&lt;/Year&gt;&lt;RecNum&gt;33&lt;/RecNum&gt;&lt;DisplayText&gt;[1]&lt;/DisplayText&gt;&lt;record&gt;&lt;rec-number&gt;33&lt;/rec-number&gt;&lt;foreign-keys&gt;&lt;key app="EN" db-id="9fdw9sveovxdxweaps0509p0fps9s5svap20" timestamp="1555023442"&gt;33&lt;/key&gt;&lt;/foreign-keys&gt;&lt;ref-type name="Book"&gt;6&lt;/ref-type&gt;&lt;contributors&gt;&lt;authors&gt;&lt;author&gt;Rubin, D.B.,&lt;/author&gt;&lt;/authors&gt;&lt;secondary-authors&gt;&lt;author&gt;John Wiley &amp;amp; Sons Inc,&lt;/author&gt;&lt;/secondary-authors&gt;&lt;/contributors&gt;&lt;titles&gt;&lt;title&gt;Multiple Imputation for Nonresponse in Surveys&lt;/title&gt;&lt;secondary-title&gt;Wiley Series in Probability and Statistics&lt;/secondary-title&gt;&lt;/titles&gt;&lt;dates&gt;&lt;year&gt;1987&lt;/year&gt;&lt;/dates&gt;&lt;pub-location&gt;New York &lt;/pub-location&gt;&lt;urls&gt;&lt;/urls&gt;&lt;electronic-resource-num&gt;http://dx.doi.org/10.1002/9780470316696 &lt;/electronic-resource-num&gt;&lt;/record&gt;&lt;/Cite&gt;&lt;/EndNote&gt;</w:instrText>
      </w:r>
      <w:r w:rsidR="00682C81">
        <w:fldChar w:fldCharType="separate"/>
      </w:r>
      <w:r w:rsidR="00682C81">
        <w:rPr>
          <w:noProof/>
        </w:rPr>
        <w:t>[1]</w:t>
      </w:r>
      <w:r w:rsidR="00682C81">
        <w:fldChar w:fldCharType="end"/>
      </w:r>
      <w:r w:rsidR="004C11D7">
        <w:t xml:space="preserve">. </w:t>
      </w:r>
    </w:p>
    <w:p w14:paraId="3FFBD28B" w14:textId="4956E1A9" w:rsidR="00682C81" w:rsidRDefault="00896889" w:rsidP="00E0673A">
      <w:pPr>
        <w:pStyle w:val="para"/>
        <w:spacing w:before="0" w:beforeAutospacing="0" w:after="0" w:afterAutospacing="0" w:line="480" w:lineRule="auto"/>
      </w:pPr>
      <w:bookmarkStart w:id="0" w:name="_GoBack"/>
      <w:bookmarkEnd w:id="0"/>
      <w:r>
        <w:lastRenderedPageBreak/>
        <w:t xml:space="preserve">We recalculated incidence rates using imputed </w:t>
      </w:r>
      <w:r w:rsidR="00B65964">
        <w:t xml:space="preserve">case numbers </w:t>
      </w:r>
      <w:r>
        <w:t>(</w:t>
      </w:r>
      <w:r w:rsidR="00A95D10">
        <w:t>Table S2</w:t>
      </w:r>
      <w:r>
        <w:t>)</w:t>
      </w:r>
      <w:r w:rsidR="00B65964">
        <w:t xml:space="preserve">. </w:t>
      </w:r>
      <w:r>
        <w:t xml:space="preserve">The incidence rates using imputed case numbers </w:t>
      </w:r>
      <w:r w:rsidR="0089696E">
        <w:t>showed</w:t>
      </w:r>
      <w:r w:rsidR="00B65964">
        <w:t xml:space="preserve"> similar </w:t>
      </w:r>
      <w:r w:rsidR="0089696E">
        <w:t xml:space="preserve">patterns </w:t>
      </w:r>
      <w:r w:rsidR="00B65964">
        <w:t>to thos</w:t>
      </w:r>
      <w:r>
        <w:t xml:space="preserve">e using </w:t>
      </w:r>
      <w:proofErr w:type="spellStart"/>
      <w:r>
        <w:t>unimputed</w:t>
      </w:r>
      <w:proofErr w:type="spellEnd"/>
      <w:r>
        <w:t xml:space="preserve"> case numbers. </w:t>
      </w:r>
      <w:r w:rsidR="0089696E">
        <w:t>T</w:t>
      </w:r>
      <w:r>
        <w:t>he point estimates were higher overall,</w:t>
      </w:r>
      <w:r w:rsidR="0089696E">
        <w:t xml:space="preserve"> although some of</w:t>
      </w:r>
      <w:r>
        <w:t xml:space="preserve"> the 95% confidence intervals overlapped with original estimates.  </w:t>
      </w:r>
      <w:r w:rsidR="00A16C93">
        <w:t xml:space="preserve">The highest incidence rates were seen in children 2-11 months and in phase I districts. </w:t>
      </w:r>
    </w:p>
    <w:p w14:paraId="4D9A0B17" w14:textId="77777777" w:rsidR="009A1D0B" w:rsidRDefault="009A1D0B" w:rsidP="00E0673A">
      <w:pPr>
        <w:pStyle w:val="para"/>
        <w:spacing w:before="0" w:beforeAutospacing="0" w:after="0" w:afterAutospacing="0" w:line="480" w:lineRule="auto"/>
      </w:pPr>
    </w:p>
    <w:p w14:paraId="7CF9C1D7" w14:textId="77777777" w:rsidR="009A1D0B" w:rsidRPr="00E0673A" w:rsidRDefault="009A1D0B" w:rsidP="00E0673A">
      <w:pPr>
        <w:pStyle w:val="para"/>
        <w:spacing w:before="0" w:beforeAutospacing="0" w:after="0" w:afterAutospacing="0" w:line="480" w:lineRule="auto"/>
        <w:rPr>
          <w:b/>
          <w:sz w:val="22"/>
          <w:szCs w:val="22"/>
        </w:rPr>
        <w:sectPr w:rsidR="009A1D0B" w:rsidRPr="00E0673A" w:rsidSect="00E0673A">
          <w:footerReference w:type="default" r:id="rId7"/>
          <w:footerReference w:type="first" r:id="rId8"/>
          <w:type w:val="continuous"/>
          <w:pgSz w:w="11906" w:h="16838"/>
          <w:pgMar w:top="1440" w:right="1440" w:bottom="1440" w:left="1440" w:header="709" w:footer="709" w:gutter="0"/>
          <w:lnNumType w:countBy="1" w:restart="continuous"/>
          <w:cols w:space="708"/>
          <w:docGrid w:linePitch="360"/>
        </w:sectPr>
      </w:pPr>
    </w:p>
    <w:p w14:paraId="009F6E9F" w14:textId="4A320786" w:rsidR="00682C81" w:rsidRPr="00682C81" w:rsidRDefault="00682C81" w:rsidP="00682C81">
      <w:pPr>
        <w:spacing w:after="0" w:line="480" w:lineRule="auto"/>
        <w:rPr>
          <w:rFonts w:ascii="Times New Roman" w:hAnsi="Times New Roman" w:cs="Times New Roman"/>
          <w:b/>
          <w:sz w:val="28"/>
          <w:szCs w:val="28"/>
        </w:rPr>
      </w:pPr>
      <w:r w:rsidRPr="00682C81">
        <w:rPr>
          <w:rFonts w:ascii="Times New Roman" w:hAnsi="Times New Roman" w:cs="Times New Roman"/>
          <w:b/>
          <w:sz w:val="28"/>
          <w:szCs w:val="28"/>
        </w:rPr>
        <w:t>References</w:t>
      </w:r>
    </w:p>
    <w:p w14:paraId="6509F612" w14:textId="770C8A95" w:rsidR="00682C81" w:rsidRPr="00682C81" w:rsidRDefault="00682C81" w:rsidP="00682C81">
      <w:pPr>
        <w:pStyle w:val="EndNoteBibliography"/>
        <w:spacing w:line="480" w:lineRule="auto"/>
        <w:rPr>
          <w:rFonts w:ascii="Times New Roman" w:hAnsi="Times New Roman" w:cs="Times New Roman"/>
          <w:sz w:val="24"/>
          <w:szCs w:val="24"/>
        </w:rPr>
      </w:pPr>
      <w:r w:rsidRPr="00682C81">
        <w:rPr>
          <w:rFonts w:ascii="Times New Roman" w:hAnsi="Times New Roman" w:cs="Times New Roman"/>
          <w:sz w:val="24"/>
          <w:szCs w:val="24"/>
        </w:rPr>
        <w:fldChar w:fldCharType="begin"/>
      </w:r>
      <w:r w:rsidRPr="00682C81">
        <w:rPr>
          <w:rFonts w:ascii="Times New Roman" w:hAnsi="Times New Roman" w:cs="Times New Roman"/>
          <w:sz w:val="24"/>
          <w:szCs w:val="24"/>
        </w:rPr>
        <w:instrText xml:space="preserve"> ADDIN EN.REFLIST </w:instrText>
      </w:r>
      <w:r w:rsidRPr="00682C81">
        <w:rPr>
          <w:rFonts w:ascii="Times New Roman" w:hAnsi="Times New Roman" w:cs="Times New Roman"/>
          <w:sz w:val="24"/>
          <w:szCs w:val="24"/>
        </w:rPr>
        <w:fldChar w:fldCharType="separate"/>
      </w:r>
      <w:r w:rsidRPr="00682C81">
        <w:rPr>
          <w:rFonts w:ascii="Times New Roman" w:hAnsi="Times New Roman" w:cs="Times New Roman"/>
          <w:sz w:val="24"/>
          <w:szCs w:val="24"/>
        </w:rPr>
        <w:t>1. Rubin DB. Multiple Imputation for Nonresponse in Surveys. John Wiley &amp; Sons Inc. New York 1987.</w:t>
      </w:r>
      <w:r w:rsidRPr="00682C81">
        <w:rPr>
          <w:rFonts w:ascii="Times New Roman" w:hAnsi="Times New Roman" w:cs="Times New Roman"/>
          <w:sz w:val="24"/>
          <w:szCs w:val="24"/>
        </w:rPr>
        <w:fldChar w:fldCharType="end"/>
      </w:r>
    </w:p>
    <w:sectPr w:rsidR="00682C81" w:rsidRPr="00682C81" w:rsidSect="00E0673A">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294AE4" w14:textId="77777777" w:rsidR="00866015" w:rsidRDefault="00866015" w:rsidP="00463624">
      <w:pPr>
        <w:spacing w:after="0" w:line="240" w:lineRule="auto"/>
      </w:pPr>
      <w:r>
        <w:separator/>
      </w:r>
    </w:p>
  </w:endnote>
  <w:endnote w:type="continuationSeparator" w:id="0">
    <w:p w14:paraId="26A3200E" w14:textId="77777777" w:rsidR="00866015" w:rsidRDefault="00866015" w:rsidP="00463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7455546"/>
      <w:docPartObj>
        <w:docPartGallery w:val="Page Numbers (Bottom of Page)"/>
        <w:docPartUnique/>
      </w:docPartObj>
    </w:sdtPr>
    <w:sdtEndPr>
      <w:rPr>
        <w:noProof/>
      </w:rPr>
    </w:sdtEndPr>
    <w:sdtContent>
      <w:p w14:paraId="1FDEDD1E" w14:textId="74DBAAA4" w:rsidR="00B141A7" w:rsidRDefault="00B141A7">
        <w:pPr>
          <w:pStyle w:val="Footer"/>
          <w:jc w:val="right"/>
        </w:pPr>
        <w:r>
          <w:fldChar w:fldCharType="begin"/>
        </w:r>
        <w:r>
          <w:instrText xml:space="preserve"> PAGE   \* MERGEFORMAT </w:instrText>
        </w:r>
        <w:r>
          <w:fldChar w:fldCharType="separate"/>
        </w:r>
        <w:r w:rsidR="009A1D0B">
          <w:rPr>
            <w:noProof/>
          </w:rPr>
          <w:t>1</w:t>
        </w:r>
        <w:r>
          <w:rPr>
            <w:noProof/>
          </w:rPr>
          <w:fldChar w:fldCharType="end"/>
        </w:r>
      </w:p>
    </w:sdtContent>
  </w:sdt>
  <w:p w14:paraId="05524D4B" w14:textId="77777777" w:rsidR="00B141A7" w:rsidRDefault="00B141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9CB64" w14:textId="321916B8" w:rsidR="00463624" w:rsidRPr="00463624" w:rsidRDefault="00463624" w:rsidP="00463624">
    <w:pPr>
      <w:pStyle w:val="EndNoteBibliography"/>
      <w:tabs>
        <w:tab w:val="left" w:pos="284"/>
      </w:tabs>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D1139" w14:textId="77777777" w:rsidR="00866015" w:rsidRDefault="00866015" w:rsidP="00463624">
      <w:pPr>
        <w:spacing w:after="0" w:line="240" w:lineRule="auto"/>
      </w:pPr>
      <w:r>
        <w:separator/>
      </w:r>
    </w:p>
  </w:footnote>
  <w:footnote w:type="continuationSeparator" w:id="0">
    <w:p w14:paraId="59921618" w14:textId="77777777" w:rsidR="00866015" w:rsidRDefault="00866015" w:rsidP="004636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dw9sveovxdxweaps0509p0fps9s5svap20&quot;&gt;Baseline paper&lt;record-ids&gt;&lt;item&gt;33&lt;/item&gt;&lt;/record-ids&gt;&lt;/item&gt;&lt;/Libraries&gt;"/>
  </w:docVars>
  <w:rsids>
    <w:rsidRoot w:val="00711646"/>
    <w:rsid w:val="00010045"/>
    <w:rsid w:val="00017478"/>
    <w:rsid w:val="00022F9E"/>
    <w:rsid w:val="000317A9"/>
    <w:rsid w:val="0006417B"/>
    <w:rsid w:val="000B2EE4"/>
    <w:rsid w:val="000C53DE"/>
    <w:rsid w:val="000C653F"/>
    <w:rsid w:val="00157513"/>
    <w:rsid w:val="001638B0"/>
    <w:rsid w:val="001707F2"/>
    <w:rsid w:val="001F1DC4"/>
    <w:rsid w:val="001F62B1"/>
    <w:rsid w:val="00200967"/>
    <w:rsid w:val="00225190"/>
    <w:rsid w:val="002612D7"/>
    <w:rsid w:val="002646A7"/>
    <w:rsid w:val="002E6506"/>
    <w:rsid w:val="002F17A7"/>
    <w:rsid w:val="00390C7B"/>
    <w:rsid w:val="0043775B"/>
    <w:rsid w:val="004466B9"/>
    <w:rsid w:val="00453503"/>
    <w:rsid w:val="00463624"/>
    <w:rsid w:val="004C11D7"/>
    <w:rsid w:val="004D488A"/>
    <w:rsid w:val="00554215"/>
    <w:rsid w:val="00554B68"/>
    <w:rsid w:val="005B62D2"/>
    <w:rsid w:val="005F0628"/>
    <w:rsid w:val="00682C81"/>
    <w:rsid w:val="00697073"/>
    <w:rsid w:val="006C6686"/>
    <w:rsid w:val="006F2ECE"/>
    <w:rsid w:val="006F67FF"/>
    <w:rsid w:val="00711646"/>
    <w:rsid w:val="00755E90"/>
    <w:rsid w:val="00785730"/>
    <w:rsid w:val="007F0EE1"/>
    <w:rsid w:val="008145D1"/>
    <w:rsid w:val="00866015"/>
    <w:rsid w:val="00896889"/>
    <w:rsid w:val="0089696E"/>
    <w:rsid w:val="008A00B8"/>
    <w:rsid w:val="008C770A"/>
    <w:rsid w:val="008D3FCB"/>
    <w:rsid w:val="008E7140"/>
    <w:rsid w:val="008F382E"/>
    <w:rsid w:val="00915E09"/>
    <w:rsid w:val="00960CE4"/>
    <w:rsid w:val="0097049F"/>
    <w:rsid w:val="009A1D0B"/>
    <w:rsid w:val="009C638E"/>
    <w:rsid w:val="009F1149"/>
    <w:rsid w:val="00A122E7"/>
    <w:rsid w:val="00A16C93"/>
    <w:rsid w:val="00A34891"/>
    <w:rsid w:val="00A70D4B"/>
    <w:rsid w:val="00A9575C"/>
    <w:rsid w:val="00A95D10"/>
    <w:rsid w:val="00AE3512"/>
    <w:rsid w:val="00B141A7"/>
    <w:rsid w:val="00B43EF6"/>
    <w:rsid w:val="00B54F7E"/>
    <w:rsid w:val="00B64141"/>
    <w:rsid w:val="00B65964"/>
    <w:rsid w:val="00BB176F"/>
    <w:rsid w:val="00BE5A4B"/>
    <w:rsid w:val="00BE688A"/>
    <w:rsid w:val="00BF29FF"/>
    <w:rsid w:val="00C82290"/>
    <w:rsid w:val="00C92800"/>
    <w:rsid w:val="00CA50B6"/>
    <w:rsid w:val="00CD17AA"/>
    <w:rsid w:val="00D55CE2"/>
    <w:rsid w:val="00D85D3B"/>
    <w:rsid w:val="00D930C1"/>
    <w:rsid w:val="00DB680C"/>
    <w:rsid w:val="00E0673A"/>
    <w:rsid w:val="00E247F7"/>
    <w:rsid w:val="00E64F1D"/>
    <w:rsid w:val="00E712C8"/>
    <w:rsid w:val="00E911BA"/>
    <w:rsid w:val="00F501DA"/>
    <w:rsid w:val="00F563AD"/>
    <w:rsid w:val="00F959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D1BB36"/>
  <w15:chartTrackingRefBased/>
  <w15:docId w15:val="{82CDCF13-FEB2-4E03-B4F0-977C82335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64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C638E"/>
    <w:pPr>
      <w:spacing w:line="240" w:lineRule="auto"/>
    </w:pPr>
    <w:rPr>
      <w:sz w:val="20"/>
      <w:szCs w:val="20"/>
    </w:rPr>
  </w:style>
  <w:style w:type="character" w:customStyle="1" w:styleId="CommentTextChar">
    <w:name w:val="Comment Text Char"/>
    <w:basedOn w:val="DefaultParagraphFont"/>
    <w:link w:val="CommentText"/>
    <w:uiPriority w:val="99"/>
    <w:semiHidden/>
    <w:rsid w:val="009C638E"/>
    <w:rPr>
      <w:sz w:val="20"/>
      <w:szCs w:val="20"/>
      <w:lang w:val="en-US"/>
    </w:rPr>
  </w:style>
  <w:style w:type="character" w:styleId="Hyperlink">
    <w:name w:val="Hyperlink"/>
    <w:basedOn w:val="DefaultParagraphFont"/>
    <w:uiPriority w:val="99"/>
    <w:unhideWhenUsed/>
    <w:rsid w:val="009C638E"/>
    <w:rPr>
      <w:color w:val="0563C1" w:themeColor="hyperlink"/>
      <w:u w:val="single"/>
    </w:rPr>
  </w:style>
  <w:style w:type="character" w:styleId="Emphasis">
    <w:name w:val="Emphasis"/>
    <w:basedOn w:val="DefaultParagraphFont"/>
    <w:uiPriority w:val="20"/>
    <w:qFormat/>
    <w:rsid w:val="009C638E"/>
    <w:rPr>
      <w:i/>
      <w:iCs/>
    </w:rPr>
  </w:style>
  <w:style w:type="paragraph" w:customStyle="1" w:styleId="para">
    <w:name w:val="para"/>
    <w:basedOn w:val="Normal"/>
    <w:link w:val="paraChar"/>
    <w:rsid w:val="009C638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FollowedHyperlink">
    <w:name w:val="FollowedHyperlink"/>
    <w:basedOn w:val="DefaultParagraphFont"/>
    <w:uiPriority w:val="99"/>
    <w:semiHidden/>
    <w:unhideWhenUsed/>
    <w:rsid w:val="009C638E"/>
    <w:rPr>
      <w:color w:val="954F72" w:themeColor="followedHyperlink"/>
      <w:u w:val="single"/>
    </w:rPr>
  </w:style>
  <w:style w:type="character" w:styleId="CommentReference">
    <w:name w:val="annotation reference"/>
    <w:basedOn w:val="DefaultParagraphFont"/>
    <w:uiPriority w:val="99"/>
    <w:semiHidden/>
    <w:unhideWhenUsed/>
    <w:rsid w:val="006C6686"/>
    <w:rPr>
      <w:sz w:val="16"/>
      <w:szCs w:val="16"/>
    </w:rPr>
  </w:style>
  <w:style w:type="table" w:styleId="TableGrid">
    <w:name w:val="Table Grid"/>
    <w:basedOn w:val="TableNormal"/>
    <w:uiPriority w:val="39"/>
    <w:rsid w:val="006C668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C6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686"/>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563AD"/>
    <w:rPr>
      <w:b/>
      <w:bCs/>
    </w:rPr>
  </w:style>
  <w:style w:type="character" w:customStyle="1" w:styleId="CommentSubjectChar">
    <w:name w:val="Comment Subject Char"/>
    <w:basedOn w:val="CommentTextChar"/>
    <w:link w:val="CommentSubject"/>
    <w:uiPriority w:val="99"/>
    <w:semiHidden/>
    <w:rsid w:val="00F563AD"/>
    <w:rPr>
      <w:b/>
      <w:bCs/>
      <w:sz w:val="20"/>
      <w:szCs w:val="20"/>
      <w:lang w:val="en-US"/>
    </w:rPr>
  </w:style>
  <w:style w:type="paragraph" w:customStyle="1" w:styleId="EndNoteBibliographyTitle">
    <w:name w:val="EndNote Bibliography Title"/>
    <w:basedOn w:val="Normal"/>
    <w:link w:val="EndNoteBibliographyTitleChar"/>
    <w:rsid w:val="00225190"/>
    <w:pPr>
      <w:spacing w:after="0"/>
      <w:jc w:val="center"/>
    </w:pPr>
    <w:rPr>
      <w:rFonts w:ascii="Calibri" w:hAnsi="Calibri" w:cs="Calibri"/>
      <w:noProof/>
    </w:rPr>
  </w:style>
  <w:style w:type="character" w:customStyle="1" w:styleId="paraChar">
    <w:name w:val="para Char"/>
    <w:basedOn w:val="DefaultParagraphFont"/>
    <w:link w:val="para"/>
    <w:rsid w:val="00225190"/>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paraChar"/>
    <w:link w:val="EndNoteBibliographyTitle"/>
    <w:rsid w:val="00225190"/>
    <w:rPr>
      <w:rFonts w:ascii="Calibri" w:eastAsia="Times New Roman" w:hAnsi="Calibri" w:cs="Calibri"/>
      <w:noProof/>
      <w:sz w:val="24"/>
      <w:szCs w:val="24"/>
      <w:lang w:val="en-US" w:eastAsia="en-AU"/>
    </w:rPr>
  </w:style>
  <w:style w:type="paragraph" w:customStyle="1" w:styleId="EndNoteBibliography">
    <w:name w:val="EndNote Bibliography"/>
    <w:basedOn w:val="Normal"/>
    <w:link w:val="EndNoteBibliographyChar"/>
    <w:rsid w:val="00225190"/>
    <w:pPr>
      <w:spacing w:line="240" w:lineRule="auto"/>
    </w:pPr>
    <w:rPr>
      <w:rFonts w:ascii="Calibri" w:hAnsi="Calibri" w:cs="Calibri"/>
      <w:noProof/>
    </w:rPr>
  </w:style>
  <w:style w:type="character" w:customStyle="1" w:styleId="EndNoteBibliographyChar">
    <w:name w:val="EndNote Bibliography Char"/>
    <w:basedOn w:val="paraChar"/>
    <w:link w:val="EndNoteBibliography"/>
    <w:rsid w:val="00225190"/>
    <w:rPr>
      <w:rFonts w:ascii="Calibri" w:eastAsia="Times New Roman" w:hAnsi="Calibri" w:cs="Calibri"/>
      <w:noProof/>
      <w:sz w:val="24"/>
      <w:szCs w:val="24"/>
      <w:lang w:val="en-US" w:eastAsia="en-AU"/>
    </w:rPr>
  </w:style>
  <w:style w:type="paragraph" w:styleId="Header">
    <w:name w:val="header"/>
    <w:basedOn w:val="Normal"/>
    <w:link w:val="HeaderChar"/>
    <w:uiPriority w:val="99"/>
    <w:unhideWhenUsed/>
    <w:rsid w:val="004636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624"/>
    <w:rPr>
      <w:lang w:val="en-US"/>
    </w:rPr>
  </w:style>
  <w:style w:type="paragraph" w:styleId="Footer">
    <w:name w:val="footer"/>
    <w:basedOn w:val="Normal"/>
    <w:link w:val="FooterChar"/>
    <w:uiPriority w:val="99"/>
    <w:unhideWhenUsed/>
    <w:rsid w:val="004636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624"/>
    <w:rPr>
      <w:lang w:val="en-US"/>
    </w:rPr>
  </w:style>
  <w:style w:type="character" w:styleId="LineNumber">
    <w:name w:val="line number"/>
    <w:basedOn w:val="DefaultParagraphFont"/>
    <w:uiPriority w:val="99"/>
    <w:semiHidden/>
    <w:unhideWhenUsed/>
    <w:rsid w:val="00B14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AC099-A1D0-4E1D-9E1D-6AE1B52E5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on Mollendorf</dc:creator>
  <cp:keywords/>
  <dc:description/>
  <cp:lastModifiedBy>Claire von Mollendorf</cp:lastModifiedBy>
  <cp:revision>4</cp:revision>
  <dcterms:created xsi:type="dcterms:W3CDTF">2019-04-22T10:06:00Z</dcterms:created>
  <dcterms:modified xsi:type="dcterms:W3CDTF">2019-04-22T10:10:00Z</dcterms:modified>
</cp:coreProperties>
</file>